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61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48"/>
        <w:gridCol w:w="992"/>
        <w:gridCol w:w="5245"/>
        <w:gridCol w:w="1276"/>
      </w:tblGrid>
      <w:tr w:rsidR="002D7BAC" w:rsidRPr="00317D62" w14:paraId="24246621" w14:textId="77777777" w:rsidTr="002D7BAC">
        <w:trPr>
          <w:trHeight w:val="314"/>
        </w:trPr>
        <w:tc>
          <w:tcPr>
            <w:tcW w:w="7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8BA98B" w14:textId="59344572" w:rsidR="002D7BAC" w:rsidRPr="004340B2" w:rsidRDefault="005F0381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S1 Table. </w:t>
            </w:r>
            <w:r w:rsidR="002D7BAC" w:rsidRPr="004340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 Oligonucleotide primers used in RT-PCR</w:t>
            </w:r>
            <w:r w:rsidR="002D7BAC" w:rsidRPr="004340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F3F5AA" w14:textId="77777777" w:rsidR="002D7BAC" w:rsidRPr="00317D62" w:rsidRDefault="002D7BAC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21D13E32" w14:textId="77777777" w:rsidTr="002D7BAC">
        <w:trPr>
          <w:trHeight w:val="32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36EB6FD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맑은 고딕" w:eastAsia="맑은 고딕" w:cs="맑은 고딕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EC7D2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맑은 고딕" w:eastAsia="맑은 고딕" w:cs="맑은 고딕"/>
                <w:color w:val="000000"/>
                <w:kern w:val="0"/>
                <w:sz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9F4C12B" w14:textId="77777777" w:rsidR="002D7BAC" w:rsidRDefault="002D7BAC">
            <w:pPr>
              <w:wordWrap/>
              <w:adjustRightInd w:val="0"/>
              <w:spacing w:after="0" w:line="240" w:lineRule="auto"/>
              <w:jc w:val="right"/>
              <w:rPr>
                <w:rFonts w:ascii="맑은 고딕" w:eastAsia="맑은 고딕" w:cs="맑은 고딕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A36E75" w14:textId="77777777" w:rsidR="002D7BAC" w:rsidRDefault="002D7BAC">
            <w:pPr>
              <w:wordWrap/>
              <w:adjustRightInd w:val="0"/>
              <w:spacing w:after="0" w:line="240" w:lineRule="auto"/>
              <w:jc w:val="right"/>
              <w:rPr>
                <w:rFonts w:ascii="맑은 고딕" w:eastAsia="맑은 고딕" w:cs="맑은 고딕"/>
                <w:color w:val="000000"/>
                <w:kern w:val="0"/>
                <w:sz w:val="22"/>
              </w:rPr>
            </w:pPr>
          </w:p>
        </w:tc>
      </w:tr>
      <w:tr w:rsidR="002D7BAC" w14:paraId="4B7FF2AD" w14:textId="77777777" w:rsidTr="002D7BAC">
        <w:trPr>
          <w:trHeight w:val="636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4BC6C6" w14:textId="77777777" w:rsidR="002D7BAC" w:rsidRDefault="004340B2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Gene</w:t>
            </w:r>
            <w:r w:rsidR="002D7B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158620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 /R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C75E8D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imer sequence 5'-3'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833AC3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xpected</w:t>
            </w:r>
          </w:p>
          <w:p w14:paraId="19722847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ength (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2D7BAC" w14:paraId="301004A7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68DAA3F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8ECBC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E2EA477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CCGTGTTCGAGTTTGACTGGAA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683D99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3</w:t>
            </w:r>
          </w:p>
        </w:tc>
      </w:tr>
      <w:tr w:rsidR="002D7BAC" w14:paraId="48904119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18F4E0F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1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B29C06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C184E59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CGAAACCCCTTCCTCCT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B8280B4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24871745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1E2F67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0D5BA8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8222AF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GAATGGTACTGCCTTCAATAGG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8796792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4</w:t>
            </w:r>
          </w:p>
        </w:tc>
      </w:tr>
      <w:tr w:rsidR="002D7BAC" w14:paraId="04E3FF35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D9473A0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2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4BEDA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3BAA99A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AGATTTCCGCACAGCATCTTC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B097541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2AB894CC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C23765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D3FECC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E2C188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TGGCACAATGGACTCAAATGG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3276E20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1</w:t>
            </w:r>
          </w:p>
        </w:tc>
      </w:tr>
      <w:tr w:rsidR="002D7BAC" w14:paraId="32C403A6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631216B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3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BA80A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6CA5AE0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AACCTGTCTCCTTCGGGTC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C0D3C02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6D8797E9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CCD8DD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  <w:r w:rsidRPr="00317D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A85CCA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FCAEAA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CCCATGAATGACACCAACA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2C57E36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8</w:t>
            </w:r>
          </w:p>
        </w:tc>
      </w:tr>
      <w:tr w:rsidR="002D7BAC" w14:paraId="3998DEF6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5DBABA1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4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53EBC5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988CBD1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CTGGAAAAGGTTCTCCCA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FFFF64E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6CDFCD2C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AE47ED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0A30A8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F9638A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CAATGGTTCCGTGGAGGC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06C7C0D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9</w:t>
            </w:r>
          </w:p>
        </w:tc>
      </w:tr>
      <w:tr w:rsidR="002D7BAC" w14:paraId="5767D8AF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0CEF1A4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5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906B4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1231756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TGTCCCTGAAGACAGTCGTTT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A43001A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64EA40DE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F0995A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37DB20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DE34C4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CGAGAGCTATCTGGAGAACGG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69B0A62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2</w:t>
            </w:r>
          </w:p>
        </w:tc>
      </w:tr>
      <w:tr w:rsidR="002D7BAC" w14:paraId="5C19E7DC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9C77ABD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8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C6254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A14F6CD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CCTTCTCCTCCCCTTCAGA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14CD87C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6560CEF0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E0C274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  <w:r w:rsidRPr="002D7B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90CCB0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0928AB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AAACCTCCAGGCTGAGCTC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96A12D2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6</w:t>
            </w:r>
          </w:p>
        </w:tc>
      </w:tr>
      <w:tr w:rsidR="002D7BAC" w14:paraId="12D01307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DEFC66C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9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BF308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3C72C8F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GGTCATTCAGCATGTCCTCA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B053BB2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12DEC9F1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76B4A8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  <w:r w:rsidRPr="002D7B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FD64F4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16A8E7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CAGCACACACCGGACATTCA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75A6B99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1</w:t>
            </w:r>
          </w:p>
        </w:tc>
      </w:tr>
      <w:tr w:rsidR="002D7BAC" w14:paraId="6E78F875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7F5D19C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10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703D7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CDB5BD1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CTCAGGCAGAAGACTGTGAG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65E65ED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504941AA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E085A9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-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746044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9DC933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TGATTCTAGAGAACTTCAACACAGC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43C81B7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4</w:t>
            </w:r>
          </w:p>
        </w:tc>
      </w:tr>
      <w:tr w:rsidR="002D7BAC" w14:paraId="4485B907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568FE16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11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857FA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783DE53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TGCTCGAGTCAGTCACAATGAACCTTGATCTTG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8F4DB16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52156CF5" w14:textId="77777777" w:rsidTr="002D7BAC">
        <w:trPr>
          <w:trHeight w:val="314"/>
        </w:trPr>
        <w:tc>
          <w:tcPr>
            <w:tcW w:w="144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91819CF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-b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A2F2FE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50B71D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AAGATGCATTAATGGAACAGACATAAAT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D8DC041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6</w:t>
            </w:r>
          </w:p>
        </w:tc>
      </w:tr>
      <w:tr w:rsidR="002D7BAC" w14:paraId="16D41D8C" w14:textId="77777777" w:rsidTr="002D7BAC">
        <w:trPr>
          <w:trHeight w:val="314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B01C9B3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39193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4147B0F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AGACTATGTTGAGAATATCAAAGATTTTCTT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0C1D34E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14D80E2E" w14:textId="77777777" w:rsidTr="002D7BAC">
        <w:trPr>
          <w:trHeight w:val="314"/>
        </w:trPr>
        <w:tc>
          <w:tcPr>
            <w:tcW w:w="144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27E3EE7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4002DB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BA445A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TGATTCTAGAGAACTTCAACACAGC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EDD24C2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4</w:t>
            </w:r>
          </w:p>
        </w:tc>
      </w:tr>
      <w:tr w:rsidR="002D7BAC" w14:paraId="638415AF" w14:textId="77777777" w:rsidTr="002D7BAC">
        <w:trPr>
          <w:trHeight w:val="314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FA4BD2C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A1F3F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F8D7AB1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TGCTCGAGTCAGTCATTGTGAACCTTGACCTT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1A8CB18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5CBBA132" w14:textId="77777777" w:rsidTr="002D7BAC">
        <w:trPr>
          <w:trHeight w:val="314"/>
        </w:trPr>
        <w:tc>
          <w:tcPr>
            <w:tcW w:w="144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D40BCBB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9529D4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725FF7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TCTTCACCACCATGGAGA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ED8582D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</w:t>
            </w:r>
          </w:p>
        </w:tc>
      </w:tr>
      <w:tr w:rsidR="002D7BAC" w14:paraId="5833E513" w14:textId="77777777" w:rsidTr="00E666A4">
        <w:trPr>
          <w:trHeight w:val="314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523D5C1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C17BD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2B7AA91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AAGCAGTTGGTGGTGCA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B174EB9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198BAB13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E7E9E2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047717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598E17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AGCTTAACATGGGGACGCTGCTGGCTCTC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DACCEEF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7</w:t>
            </w:r>
          </w:p>
        </w:tc>
      </w:tr>
      <w:tr w:rsidR="002D7BAC" w14:paraId="2C43C5CE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E2EC24F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1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11257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F894B95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CTCGAGCTATTCAGCCACCTGGACGCCTGT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1253A8C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4EF140CB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084B79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2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44406B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680C15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AGCTTACCATGCACAGGGATGCCTGGCTAC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FA458D9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8</w:t>
            </w:r>
          </w:p>
        </w:tc>
      </w:tr>
      <w:tr w:rsidR="002D7BAC" w14:paraId="2EB3318F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84F7BEC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2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1CDD9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952D1C1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CTCGAGCTACTTGGTGCCATCTTCCGCGTT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9459D5F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06739598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8111F1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9A1FF9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C949A1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AGCTTAACATGCCTGCCTTCAACAGATTGCTT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51A8BD8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8</w:t>
            </w:r>
          </w:p>
        </w:tc>
      </w:tr>
      <w:tr w:rsidR="002D7BAC" w14:paraId="340B113E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B3E9D92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3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2FAA1A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B9D8CE6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CTCGAGCTATTCCTCCACGGGTACCACAGAG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6332B25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40C1E259" w14:textId="77777777" w:rsidTr="002D7BAC">
        <w:trPr>
          <w:trHeight w:val="314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A15975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F1A07D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A6C416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AGCTTACCATGTCCCGGGCAGGGAACCGAG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3BD5063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7</w:t>
            </w:r>
          </w:p>
        </w:tc>
      </w:tr>
      <w:tr w:rsidR="002D7BAC" w14:paraId="25C32A75" w14:textId="77777777" w:rsidTr="002D7BAC">
        <w:trPr>
          <w:trHeight w:val="31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91537E3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(Scn4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DEB36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05581A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CTCGAGCTACACTTTTGTGGGTGGCTTCTCTTC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3119D10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14:paraId="0C078851" w14:textId="77777777" w:rsidTr="002D7BAC">
        <w:trPr>
          <w:trHeight w:val="314"/>
        </w:trPr>
        <w:tc>
          <w:tcPr>
            <w:tcW w:w="144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B409475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-seq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8C3110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42DD26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CATGGGCGTTAACCTGTTTGC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82AC656" w14:textId="77777777" w:rsidR="002D7BAC" w:rsidRDefault="002D7BAC" w:rsidP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4</w:t>
            </w:r>
          </w:p>
        </w:tc>
      </w:tr>
      <w:tr w:rsidR="002D7BAC" w14:paraId="06057EDD" w14:textId="77777777" w:rsidTr="00317D62">
        <w:trPr>
          <w:trHeight w:val="340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8055250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37419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3F99CEE" w14:textId="77777777" w:rsidR="002D7BAC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AAACTCGAGCTAGCACTTGGACTCCCTGAC</w:t>
            </w: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A0612A0" w14:textId="77777777" w:rsidR="002D7BAC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AC" w:rsidRPr="004340B2" w14:paraId="1D94129A" w14:textId="77777777" w:rsidTr="00317D62">
        <w:trPr>
          <w:trHeight w:val="464"/>
        </w:trPr>
        <w:tc>
          <w:tcPr>
            <w:tcW w:w="768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E085A1" w14:textId="77777777" w:rsidR="004340B2" w:rsidRPr="004340B2" w:rsidRDefault="004340B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</w:pPr>
          </w:p>
          <w:p w14:paraId="0F7344D0" w14:textId="5CDE03DF" w:rsidR="002D7BAC" w:rsidRPr="004340B2" w:rsidRDefault="002D7BAC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#</w:t>
            </w:r>
            <w:r w:rsidR="00317D62"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 A</w:t>
            </w:r>
            <w:r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ll primer sets span </w:t>
            </w:r>
            <w:r w:rsidR="00317D62"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t least one exon-intron junction</w:t>
            </w:r>
            <w:r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, except for rNa</w:t>
            </w:r>
            <w:r w:rsidR="006924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9</w:t>
            </w:r>
          </w:p>
          <w:p w14:paraId="54239270" w14:textId="71AE51FA" w:rsidR="002D7BAC" w:rsidRPr="004340B2" w:rsidRDefault="002D7BAC" w:rsidP="00317D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*</w:t>
            </w:r>
            <w:r w:rsidR="00317D62"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340B2"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17D62"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Pr</w:t>
            </w:r>
            <w:r w:rsidR="00692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imers</w:t>
            </w:r>
            <w:r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317D62"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nneal to mouse and rat sequences</w:t>
            </w:r>
            <w:r w:rsidRPr="004340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B5B956" w14:textId="77777777" w:rsidR="002D7BAC" w:rsidRPr="004340B2" w:rsidRDefault="002D7BAC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40D95BE7" w14:textId="77777777" w:rsidR="00D75A9F" w:rsidRPr="002D7BAC" w:rsidRDefault="00D75A9F">
      <w:bookmarkStart w:id="0" w:name="_GoBack"/>
      <w:bookmarkEnd w:id="0"/>
    </w:p>
    <w:sectPr w:rsidR="00D75A9F" w:rsidRPr="002D7B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355A93"/>
    <w:multiLevelType w:val="hybridMultilevel"/>
    <w:tmpl w:val="0EE6DD1C"/>
    <w:lvl w:ilvl="0" w:tplc="28FA6AD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BAC"/>
    <w:rsid w:val="002D7BAC"/>
    <w:rsid w:val="00317D62"/>
    <w:rsid w:val="004340B2"/>
    <w:rsid w:val="00541AC5"/>
    <w:rsid w:val="005A6E1E"/>
    <w:rsid w:val="005F0381"/>
    <w:rsid w:val="00692419"/>
    <w:rsid w:val="00D45231"/>
    <w:rsid w:val="00D7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38314"/>
  <w15:chartTrackingRefBased/>
  <w15:docId w15:val="{6242B0E1-AEE0-40FE-B1BE-CAB6446D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7BA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31</Words>
  <Characters>1329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oo Lee</dc:creator>
  <cp:keywords/>
  <dc:description/>
  <cp:lastModifiedBy>Microsoft Office User</cp:lastModifiedBy>
  <cp:revision>7</cp:revision>
  <dcterms:created xsi:type="dcterms:W3CDTF">2019-03-21T07:38:00Z</dcterms:created>
  <dcterms:modified xsi:type="dcterms:W3CDTF">2019-08-03T05:40:00Z</dcterms:modified>
</cp:coreProperties>
</file>